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6D8DB" w14:textId="27EDADB1" w:rsidR="00C535C9" w:rsidRPr="00C535C9" w:rsidRDefault="00C535C9" w:rsidP="00367499">
      <w:pPr>
        <w:jc w:val="both"/>
        <w:rPr>
          <w:rFonts w:ascii="Times New Roman" w:hAnsi="Times New Roman" w:cs="Times New Roman"/>
          <w:sz w:val="24"/>
          <w:lang w:val="en-GB"/>
        </w:rPr>
      </w:pPr>
      <w:r w:rsidRPr="00C535C9">
        <w:rPr>
          <w:rFonts w:ascii="Times New Roman" w:hAnsi="Times New Roman" w:cs="Times New Roman"/>
          <w:b/>
          <w:sz w:val="24"/>
          <w:lang w:val="en-GB"/>
        </w:rPr>
        <w:t xml:space="preserve">Supplementary table 2. </w:t>
      </w:r>
      <w:r w:rsidRPr="00C535C9">
        <w:rPr>
          <w:rFonts w:ascii="Times New Roman" w:hAnsi="Times New Roman" w:cs="Times New Roman"/>
          <w:sz w:val="24"/>
          <w:lang w:val="en-GB"/>
        </w:rPr>
        <w:t xml:space="preserve">Species and respective sequences </w:t>
      </w:r>
      <w:r>
        <w:rPr>
          <w:rFonts w:ascii="Times New Roman" w:hAnsi="Times New Roman" w:cs="Times New Roman"/>
          <w:sz w:val="24"/>
          <w:lang w:val="en-GB"/>
        </w:rPr>
        <w:t xml:space="preserve">(with accession numbers) </w:t>
      </w:r>
      <w:r w:rsidRPr="00C535C9">
        <w:rPr>
          <w:rFonts w:ascii="Times New Roman" w:hAnsi="Times New Roman" w:cs="Times New Roman"/>
          <w:sz w:val="24"/>
          <w:lang w:val="en-GB"/>
        </w:rPr>
        <w:t>used to obtain the initial primers</w:t>
      </w:r>
      <w:r w:rsidR="00367499">
        <w:rPr>
          <w:rFonts w:ascii="Times New Roman" w:hAnsi="Times New Roman" w:cs="Times New Roman"/>
          <w:sz w:val="24"/>
          <w:lang w:val="en-GB"/>
        </w:rPr>
        <w:t>, through alignment and selection of conserved regions,</w:t>
      </w:r>
      <w:r w:rsidRPr="00C535C9">
        <w:rPr>
          <w:rFonts w:ascii="Times New Roman" w:hAnsi="Times New Roman" w:cs="Times New Roman"/>
          <w:sz w:val="24"/>
          <w:lang w:val="en-GB"/>
        </w:rPr>
        <w:t xml:space="preserve"> for cloning and sequencing of reference genes in</w:t>
      </w:r>
      <w:r w:rsidR="00367499">
        <w:rPr>
          <w:rFonts w:ascii="Times New Roman" w:hAnsi="Times New Roman" w:cs="Times New Roman"/>
          <w:i/>
          <w:sz w:val="24"/>
          <w:lang w:val="en-GB"/>
        </w:rPr>
        <w:t xml:space="preserve"> Odontesthes</w:t>
      </w:r>
      <w:r w:rsidRPr="00C535C9">
        <w:rPr>
          <w:rFonts w:ascii="Times New Roman" w:hAnsi="Times New Roman" w:cs="Times New Roman"/>
          <w:i/>
          <w:sz w:val="24"/>
          <w:lang w:val="en-GB"/>
        </w:rPr>
        <w:t xml:space="preserve"> humensis</w:t>
      </w:r>
      <w:r w:rsidRPr="00C535C9">
        <w:rPr>
          <w:rFonts w:ascii="Times New Roman" w:hAnsi="Times New Roman" w:cs="Times New Roman"/>
          <w:sz w:val="24"/>
          <w:lang w:val="en-GB"/>
        </w:rPr>
        <w:t>.</w:t>
      </w:r>
    </w:p>
    <w:p w14:paraId="399F3FB2" w14:textId="77777777" w:rsidR="00C535C9" w:rsidRDefault="00C535C9">
      <w:pPr>
        <w:rPr>
          <w:rFonts w:ascii="Times New Roman" w:hAnsi="Times New Roman" w:cs="Times New Roman"/>
          <w:b/>
          <w:sz w:val="24"/>
          <w:lang w:val="en-GB"/>
        </w:rPr>
      </w:pPr>
    </w:p>
    <w:p w14:paraId="5033451F" w14:textId="77777777" w:rsidR="00C535C9" w:rsidRPr="00C535C9" w:rsidRDefault="00C535C9">
      <w:pPr>
        <w:rPr>
          <w:lang w:val="en-GB"/>
        </w:rPr>
      </w:pPr>
    </w:p>
    <w:tbl>
      <w:tblPr>
        <w:tblpPr w:leftFromText="141" w:rightFromText="141" w:vertAnchor="text" w:horzAnchor="margin" w:tblpY="-112"/>
        <w:tblW w:w="86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2027"/>
        <w:gridCol w:w="2960"/>
        <w:gridCol w:w="2242"/>
      </w:tblGrid>
      <w:tr w:rsidR="009917D9" w:rsidRPr="000E2D22" w14:paraId="4F8DBE49" w14:textId="77777777" w:rsidTr="000B481C">
        <w:trPr>
          <w:trHeight w:val="750"/>
        </w:trPr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F948F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E2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Gene </w:t>
            </w:r>
            <w:proofErr w:type="spellStart"/>
            <w:r w:rsidRPr="000E2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ymbol</w:t>
            </w:r>
            <w:proofErr w:type="spellEnd"/>
          </w:p>
        </w:tc>
        <w:tc>
          <w:tcPr>
            <w:tcW w:w="202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2D970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E2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Gene </w:t>
            </w:r>
            <w:proofErr w:type="spellStart"/>
            <w:r w:rsidRPr="000E2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name</w:t>
            </w:r>
            <w:proofErr w:type="spellEnd"/>
            <w:r w:rsidRPr="000E2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C6CF6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pecies</w:t>
            </w:r>
            <w:proofErr w:type="spellEnd"/>
          </w:p>
        </w:tc>
        <w:tc>
          <w:tcPr>
            <w:tcW w:w="224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CF9F3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0E2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GenBank</w:t>
            </w:r>
            <w:proofErr w:type="spellEnd"/>
            <w:r w:rsidRPr="000E2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0E2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accession</w:t>
            </w:r>
            <w:proofErr w:type="spellEnd"/>
            <w:r w:rsidRPr="000E2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No</w:t>
            </w:r>
            <w:proofErr w:type="gramEnd"/>
            <w:r w:rsidRPr="000E2D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9917D9" w:rsidRPr="000E2D22" w14:paraId="0B766653" w14:textId="77777777" w:rsidTr="000B481C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BC9DCA6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0E2D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18s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A2295E2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E2D2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8S </w:t>
            </w:r>
            <w:proofErr w:type="spellStart"/>
            <w:r w:rsidRPr="000E2D2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bosomal</w:t>
            </w:r>
            <w:proofErr w:type="spellEnd"/>
            <w:r w:rsidRPr="000E2D2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RNA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7BDCE72C" w14:textId="77777777" w:rsidR="009917D9" w:rsidRPr="005B0F5F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Bidyanus</w:t>
            </w:r>
            <w:proofErr w:type="spellEnd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welchi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649D8EA6" w14:textId="4FDD5582" w:rsidR="009917D9" w:rsidRPr="000E2D22" w:rsidRDefault="00363844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Q615530</w:t>
            </w:r>
          </w:p>
        </w:tc>
      </w:tr>
      <w:tr w:rsidR="009917D9" w:rsidRPr="000E2D22" w14:paraId="7122AF90" w14:textId="77777777" w:rsidTr="000B481C">
        <w:trPr>
          <w:trHeight w:val="315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4046D5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027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EA3A90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18D57058" w14:textId="77777777" w:rsidR="009917D9" w:rsidRPr="005B0F5F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Arripis</w:t>
            </w:r>
            <w:proofErr w:type="spellEnd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truttaceus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43A521" w14:textId="4B98A8F7" w:rsidR="009917D9" w:rsidRPr="00C25E7C" w:rsidRDefault="00363844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Q615529</w:t>
            </w:r>
          </w:p>
        </w:tc>
      </w:tr>
      <w:tr w:rsidR="009917D9" w:rsidRPr="000E2D22" w14:paraId="3DE0831C" w14:textId="77777777" w:rsidTr="000B481C">
        <w:trPr>
          <w:trHeight w:val="315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AB61994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0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7001CC2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7A5BF7B8" w14:textId="77777777" w:rsidR="009917D9" w:rsidRPr="005B0F5F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Salmo </w:t>
            </w: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salar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353B455B" w14:textId="4BB24F89" w:rsidR="009917D9" w:rsidRPr="00C25E7C" w:rsidRDefault="00363844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J710886</w:t>
            </w:r>
          </w:p>
        </w:tc>
      </w:tr>
      <w:tr w:rsidR="009917D9" w:rsidRPr="000E2D22" w14:paraId="2D429869" w14:textId="77777777" w:rsidTr="000B481C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294D9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E2D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actb</w:t>
            </w:r>
            <w:proofErr w:type="spellEnd"/>
            <w:proofErr w:type="gramEnd"/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53435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0E2D2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β</w:t>
            </w:r>
            <w:proofErr w:type="gramEnd"/>
            <w:r w:rsidRPr="000E2D2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  <w:proofErr w:type="spellStart"/>
            <w:r w:rsidRPr="000E2D2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n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093E4" w14:textId="77777777" w:rsidR="009917D9" w:rsidRPr="005B0F5F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Odontesthes </w:t>
            </w: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bonariensis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68C57" w14:textId="6126B674" w:rsidR="009917D9" w:rsidRPr="000E2D22" w:rsidRDefault="00363844" w:rsidP="0036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F044319</w:t>
            </w:r>
          </w:p>
        </w:tc>
      </w:tr>
      <w:tr w:rsidR="009917D9" w:rsidRPr="000E2D22" w14:paraId="64E7576D" w14:textId="77777777" w:rsidTr="000B481C">
        <w:trPr>
          <w:trHeight w:val="30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EDDAD77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gramStart"/>
            <w:r w:rsidRPr="000E2D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ef</w:t>
            </w:r>
            <w:proofErr w:type="gramEnd"/>
            <w:r w:rsidRPr="000E2D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1a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9549D59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E2D2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longation</w:t>
            </w:r>
            <w:proofErr w:type="spellEnd"/>
            <w:r w:rsidRPr="000E2D2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E2D2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ctor</w:t>
            </w:r>
            <w:proofErr w:type="spellEnd"/>
            <w:r w:rsidRPr="000E2D2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-α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4E25478F" w14:textId="77777777" w:rsidR="009917D9" w:rsidRPr="005B0F5F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aralichthys</w:t>
            </w:r>
            <w:proofErr w:type="spellEnd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olivaceus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073705D4" w14:textId="0FFCDA48" w:rsidR="009917D9" w:rsidRPr="000E2D22" w:rsidRDefault="009917D9" w:rsidP="0036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25E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B91</w:t>
            </w:r>
            <w:r w:rsidR="0036384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9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9917D9" w:rsidRPr="000E2D22" w14:paraId="2D642341" w14:textId="77777777" w:rsidTr="000B481C">
        <w:trPr>
          <w:trHeight w:val="300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A11E065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027" w:type="dxa"/>
            <w:vMerge/>
            <w:tcBorders>
              <w:left w:val="nil"/>
              <w:right w:val="single" w:sz="4" w:space="0" w:color="auto"/>
            </w:tcBorders>
            <w:shd w:val="clear" w:color="000000" w:fill="F2F2F2"/>
            <w:vAlign w:val="center"/>
          </w:tcPr>
          <w:p w14:paraId="3ADA3678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606860C6" w14:textId="77777777" w:rsidR="009917D9" w:rsidRPr="005B0F5F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Epinephelus</w:t>
            </w:r>
            <w:proofErr w:type="spellEnd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oioides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1F557B33" w14:textId="78D189A8" w:rsidR="009917D9" w:rsidRPr="000E2D22" w:rsidRDefault="009917D9" w:rsidP="0036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25E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Q</w:t>
            </w:r>
            <w:r w:rsidR="0036384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10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9917D9" w:rsidRPr="000E2D22" w14:paraId="56F1684F" w14:textId="77777777" w:rsidTr="000B481C">
        <w:trPr>
          <w:trHeight w:val="300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5A93247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0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6FABA70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0BCF4337" w14:textId="77777777" w:rsidR="009917D9" w:rsidRPr="005B0F5F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Danio</w:t>
            </w:r>
            <w:proofErr w:type="spellEnd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rerio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29525772" w14:textId="664EF082" w:rsidR="009917D9" w:rsidRPr="000E2D22" w:rsidRDefault="00363844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23807</w:t>
            </w:r>
          </w:p>
        </w:tc>
      </w:tr>
      <w:tr w:rsidR="009917D9" w:rsidRPr="000E2D22" w14:paraId="18BA4A91" w14:textId="77777777" w:rsidTr="000B481C">
        <w:trPr>
          <w:trHeight w:val="30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B8BE0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gramStart"/>
            <w:r w:rsidRPr="000E2D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eif</w:t>
            </w:r>
            <w:proofErr w:type="gramEnd"/>
            <w:r w:rsidRPr="000E2D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3g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1B671" w14:textId="77777777" w:rsidR="009917D9" w:rsidRPr="00C25E7C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25E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Eukaryotic translation initiation factor 3g 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0CB04" w14:textId="77777777" w:rsidR="009917D9" w:rsidRPr="005B0F5F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Sciaenops</w:t>
            </w:r>
            <w:proofErr w:type="spellEnd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ocellatus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93A9D" w14:textId="6FB036A9" w:rsidR="009917D9" w:rsidRPr="00C25E7C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25E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J</w:t>
            </w:r>
            <w:r w:rsidR="003638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X002675</w:t>
            </w:r>
          </w:p>
        </w:tc>
      </w:tr>
      <w:tr w:rsidR="009917D9" w:rsidRPr="000E2D22" w14:paraId="7BAC32B6" w14:textId="77777777" w:rsidTr="000B481C">
        <w:trPr>
          <w:trHeight w:val="300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B52A0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0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C2D9593" w14:textId="77777777" w:rsidR="009917D9" w:rsidRPr="00C25E7C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FECE3" w14:textId="77777777" w:rsidR="009917D9" w:rsidRPr="005B0F5F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Gasterosteus</w:t>
            </w:r>
            <w:proofErr w:type="spellEnd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aculeatus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F9B0E" w14:textId="3B0A92CC" w:rsidR="009917D9" w:rsidRPr="00C25E7C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25E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T0</w:t>
            </w:r>
            <w:r w:rsidR="0036384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147</w:t>
            </w:r>
          </w:p>
        </w:tc>
      </w:tr>
      <w:tr w:rsidR="009917D9" w:rsidRPr="000E2D22" w14:paraId="72900B59" w14:textId="77777777" w:rsidTr="000B481C">
        <w:trPr>
          <w:trHeight w:val="300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26D07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0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BD5139" w14:textId="77777777" w:rsidR="009917D9" w:rsidRPr="00C25E7C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1F3F1" w14:textId="77777777" w:rsidR="009917D9" w:rsidRPr="005B0F5F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Tetraodon</w:t>
            </w:r>
            <w:proofErr w:type="spellEnd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nigroviridis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81E51" w14:textId="004C3B58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25E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R7</w:t>
            </w:r>
            <w:r w:rsidR="0036384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985</w:t>
            </w:r>
          </w:p>
        </w:tc>
      </w:tr>
      <w:tr w:rsidR="009917D9" w:rsidRPr="000E2D22" w14:paraId="31F31CD8" w14:textId="77777777" w:rsidTr="000B481C">
        <w:trPr>
          <w:trHeight w:val="300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05457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0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03C96" w14:textId="77777777" w:rsidR="009917D9" w:rsidRPr="00C25E7C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11C10" w14:textId="77777777" w:rsidR="009917D9" w:rsidRPr="005B0F5F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Salmo </w:t>
            </w: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salar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E55EC" w14:textId="54F6C1B2" w:rsidR="009917D9" w:rsidRPr="000E2D22" w:rsidRDefault="00363844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T049926</w:t>
            </w:r>
          </w:p>
        </w:tc>
      </w:tr>
      <w:tr w:rsidR="009917D9" w:rsidRPr="000E2D22" w14:paraId="47248EC3" w14:textId="77777777" w:rsidTr="000B481C">
        <w:trPr>
          <w:trHeight w:val="30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6A669B4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E2D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gapdh</w:t>
            </w:r>
            <w:proofErr w:type="spellEnd"/>
            <w:proofErr w:type="gramEnd"/>
          </w:p>
        </w:tc>
        <w:tc>
          <w:tcPr>
            <w:tcW w:w="20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931F30F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E2D2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eraldehyde-3-</w:t>
            </w:r>
            <w:proofErr w:type="gramStart"/>
            <w:r w:rsidRPr="000E2D2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sphate</w:t>
            </w:r>
            <w:proofErr w:type="gramEnd"/>
            <w:r w:rsidRPr="000E2D2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E2D2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hydrogenase</w:t>
            </w:r>
            <w:proofErr w:type="spellEnd"/>
            <w:r w:rsidRPr="000E2D2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1C466A08" w14:textId="77777777" w:rsidR="009917D9" w:rsidRPr="005B0F5F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yprinus</w:t>
            </w:r>
            <w:proofErr w:type="spellEnd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arpio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545E77BE" w14:textId="3AEFBB1D" w:rsidR="009917D9" w:rsidRPr="000E2D22" w:rsidRDefault="00363844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X244278</w:t>
            </w:r>
          </w:p>
        </w:tc>
      </w:tr>
      <w:tr w:rsidR="009917D9" w:rsidRPr="000E2D22" w14:paraId="0062D07D" w14:textId="77777777" w:rsidTr="000B481C">
        <w:trPr>
          <w:trHeight w:val="300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085A767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027" w:type="dxa"/>
            <w:vMerge/>
            <w:tcBorders>
              <w:left w:val="nil"/>
              <w:right w:val="single" w:sz="4" w:space="0" w:color="auto"/>
            </w:tcBorders>
            <w:shd w:val="clear" w:color="000000" w:fill="F2F2F2"/>
            <w:vAlign w:val="center"/>
          </w:tcPr>
          <w:p w14:paraId="02740F16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39736B5A" w14:textId="77777777" w:rsidR="009917D9" w:rsidRPr="005B0F5F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Danio</w:t>
            </w:r>
            <w:proofErr w:type="spellEnd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rerio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1BEA238E" w14:textId="463A4F9B" w:rsidR="009917D9" w:rsidRPr="000E2D22" w:rsidRDefault="00363844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Y818347</w:t>
            </w:r>
          </w:p>
        </w:tc>
      </w:tr>
      <w:tr w:rsidR="009917D9" w:rsidRPr="000E2D22" w14:paraId="515C14D7" w14:textId="77777777" w:rsidTr="000B481C">
        <w:trPr>
          <w:trHeight w:val="300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9E4ECFA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0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E641B0D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316E76A0" w14:textId="77777777" w:rsidR="009917D9" w:rsidRPr="005B0F5F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oregonus</w:t>
            </w:r>
            <w:proofErr w:type="spellEnd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lupeaformis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75C994BD" w14:textId="756B9584" w:rsidR="009917D9" w:rsidRPr="000E2D22" w:rsidRDefault="00363844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P893543</w:t>
            </w:r>
          </w:p>
        </w:tc>
      </w:tr>
      <w:tr w:rsidR="009917D9" w:rsidRPr="000E2D22" w14:paraId="54D73D00" w14:textId="77777777" w:rsidTr="000B481C">
        <w:trPr>
          <w:trHeight w:val="30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85173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gramStart"/>
            <w:r w:rsidRPr="000E2D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h</w:t>
            </w:r>
            <w:proofErr w:type="gramEnd"/>
            <w:r w:rsidRPr="000E2D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3a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97E58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E2D2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stone</w:t>
            </w:r>
            <w:proofErr w:type="spellEnd"/>
            <w:r w:rsidRPr="000E2D2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h3a 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0E071" w14:textId="77777777" w:rsidR="009917D9" w:rsidRPr="005B0F5F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tenopoma</w:t>
            </w:r>
            <w:proofErr w:type="spellEnd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acutirostre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F2D3C" w14:textId="7BEB4CAD" w:rsidR="009917D9" w:rsidRPr="000E2D22" w:rsidRDefault="009917D9" w:rsidP="0036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04CB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Y</w:t>
            </w:r>
            <w:r w:rsidR="0036384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2878</w:t>
            </w:r>
          </w:p>
        </w:tc>
      </w:tr>
      <w:tr w:rsidR="009917D9" w:rsidRPr="000E2D22" w14:paraId="0BFECF79" w14:textId="77777777" w:rsidTr="000B481C">
        <w:trPr>
          <w:trHeight w:val="300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BF98C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0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DB153D0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9383D" w14:textId="77777777" w:rsidR="009917D9" w:rsidRPr="005B0F5F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Oreochromis</w:t>
            </w:r>
            <w:proofErr w:type="spellEnd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mossambicus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F68A7" w14:textId="74DCD93F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04CB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Y66</w:t>
            </w:r>
            <w:r w:rsidR="0036384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48</w:t>
            </w:r>
          </w:p>
        </w:tc>
      </w:tr>
      <w:tr w:rsidR="009917D9" w:rsidRPr="000E2D22" w14:paraId="1C922C14" w14:textId="77777777" w:rsidTr="000B481C">
        <w:trPr>
          <w:trHeight w:val="300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A11B9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0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6CBF7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B6978" w14:textId="77777777" w:rsidR="009917D9" w:rsidRPr="005B0F5F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Epinephelus</w:t>
            </w:r>
            <w:proofErr w:type="spellEnd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itajara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9F6E9" w14:textId="776E4201" w:rsidR="009917D9" w:rsidRPr="000E2D22" w:rsidRDefault="00363844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F120885</w:t>
            </w:r>
          </w:p>
        </w:tc>
      </w:tr>
      <w:tr w:rsidR="00C535C9" w:rsidRPr="000E2D22" w14:paraId="416265E7" w14:textId="77777777" w:rsidTr="004F6AD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EB1B02B" w14:textId="77777777" w:rsidR="00C535C9" w:rsidRPr="00C535C9" w:rsidRDefault="00C535C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gramStart"/>
            <w:r w:rsidRPr="00C535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atp</w:t>
            </w:r>
            <w:proofErr w:type="gramEnd"/>
            <w:r w:rsidRPr="00C535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1a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1C01E3C" w14:textId="77777777" w:rsidR="00C535C9" w:rsidRPr="00C535C9" w:rsidRDefault="00C535C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35C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</w:t>
            </w:r>
            <w:r w:rsidRPr="00C535C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+</w:t>
            </w:r>
            <w:r w:rsidRPr="00C535C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K</w:t>
            </w:r>
            <w:r w:rsidRPr="00C535C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+</w:t>
            </w:r>
            <w:r w:rsidRPr="00C535C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  <w:proofErr w:type="spellStart"/>
            <w:r w:rsidRPr="00C535C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TPase</w:t>
            </w:r>
            <w:proofErr w:type="spellEnd"/>
            <w:r w:rsidRPr="00C535C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α 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254E1F9" w14:textId="791C0A0B" w:rsidR="00C535C9" w:rsidRPr="00C535C9" w:rsidRDefault="00C535C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C535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Monopterus</w:t>
            </w:r>
            <w:proofErr w:type="spellEnd"/>
            <w:r w:rsidRPr="00C535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C535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albus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3D6E092A" w14:textId="4BF056F9" w:rsidR="00C535C9" w:rsidRPr="00C535C9" w:rsidRDefault="00363844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C620449</w:t>
            </w:r>
          </w:p>
        </w:tc>
      </w:tr>
      <w:tr w:rsidR="00C535C9" w:rsidRPr="000E2D22" w14:paraId="754469FD" w14:textId="77777777" w:rsidTr="004F6ADB">
        <w:trPr>
          <w:trHeight w:val="315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291E443" w14:textId="77777777" w:rsidR="00C535C9" w:rsidRPr="00C535C9" w:rsidRDefault="00C535C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027" w:type="dxa"/>
            <w:vMerge/>
            <w:tcBorders>
              <w:left w:val="nil"/>
              <w:right w:val="single" w:sz="4" w:space="0" w:color="auto"/>
            </w:tcBorders>
            <w:shd w:val="clear" w:color="000000" w:fill="F2F2F2"/>
            <w:vAlign w:val="center"/>
          </w:tcPr>
          <w:p w14:paraId="31EE81EF" w14:textId="77777777" w:rsidR="00C535C9" w:rsidRPr="00C535C9" w:rsidRDefault="00C535C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5FB6C05" w14:textId="33BA6203" w:rsidR="00C535C9" w:rsidRPr="00C535C9" w:rsidRDefault="00C535C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C535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Solea</w:t>
            </w:r>
            <w:proofErr w:type="spellEnd"/>
            <w:r w:rsidRPr="00C535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C535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senegalensis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396BBD28" w14:textId="280C99CB" w:rsidR="00C535C9" w:rsidRPr="00C535C9" w:rsidRDefault="00363844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B759894</w:t>
            </w:r>
          </w:p>
        </w:tc>
      </w:tr>
      <w:tr w:rsidR="00C535C9" w:rsidRPr="000E2D22" w14:paraId="545A33CC" w14:textId="77777777" w:rsidTr="004F6ADB">
        <w:trPr>
          <w:trHeight w:val="315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458534B" w14:textId="77777777" w:rsidR="00C535C9" w:rsidRPr="00C535C9" w:rsidRDefault="00C535C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027" w:type="dxa"/>
            <w:vMerge/>
            <w:tcBorders>
              <w:left w:val="nil"/>
              <w:right w:val="single" w:sz="4" w:space="0" w:color="auto"/>
            </w:tcBorders>
            <w:shd w:val="clear" w:color="000000" w:fill="F2F2F2"/>
            <w:vAlign w:val="center"/>
          </w:tcPr>
          <w:p w14:paraId="1B802D01" w14:textId="77777777" w:rsidR="00C535C9" w:rsidRPr="00C535C9" w:rsidRDefault="00C535C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F4B4127" w14:textId="036FE475" w:rsidR="00C535C9" w:rsidRPr="00C535C9" w:rsidRDefault="00C535C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C535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Scatophagus</w:t>
            </w:r>
            <w:proofErr w:type="spellEnd"/>
            <w:r w:rsidRPr="00C535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C535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argus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250F3B14" w14:textId="46B41A8F" w:rsidR="00C535C9" w:rsidRPr="00C535C9" w:rsidRDefault="00363844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F649219</w:t>
            </w:r>
          </w:p>
        </w:tc>
      </w:tr>
      <w:tr w:rsidR="00C535C9" w:rsidRPr="000E2D22" w14:paraId="565AEEDE" w14:textId="77777777" w:rsidTr="00457F56">
        <w:trPr>
          <w:trHeight w:val="315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42056D8" w14:textId="77777777" w:rsidR="00C535C9" w:rsidRPr="00C535C9" w:rsidRDefault="00C535C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027" w:type="dxa"/>
            <w:vMerge/>
            <w:tcBorders>
              <w:left w:val="nil"/>
              <w:right w:val="single" w:sz="4" w:space="0" w:color="auto"/>
            </w:tcBorders>
            <w:shd w:val="clear" w:color="000000" w:fill="F2F2F2"/>
            <w:vAlign w:val="center"/>
          </w:tcPr>
          <w:p w14:paraId="57B06ED0" w14:textId="77777777" w:rsidR="00C535C9" w:rsidRPr="00C535C9" w:rsidRDefault="00C535C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698134E" w14:textId="292C14C9" w:rsidR="00C535C9" w:rsidRPr="00C535C9" w:rsidRDefault="00C535C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C535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Dicentrarchus</w:t>
            </w:r>
            <w:proofErr w:type="spellEnd"/>
            <w:r w:rsidRPr="00C535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C535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labrax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332966D6" w14:textId="6EA661D6" w:rsidR="00C535C9" w:rsidRPr="00C535C9" w:rsidRDefault="00363844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P400258</w:t>
            </w:r>
          </w:p>
        </w:tc>
      </w:tr>
      <w:tr w:rsidR="00C535C9" w:rsidRPr="000E2D22" w14:paraId="71E751C8" w14:textId="77777777" w:rsidTr="004F6ADB">
        <w:trPr>
          <w:trHeight w:val="315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F5F2135" w14:textId="77777777" w:rsidR="00C535C9" w:rsidRPr="00C535C9" w:rsidRDefault="00C535C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0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F89DEF1" w14:textId="77777777" w:rsidR="00C535C9" w:rsidRPr="00C535C9" w:rsidRDefault="00C535C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73ACAF2" w14:textId="07EF891E" w:rsidR="00C535C9" w:rsidRPr="00C535C9" w:rsidRDefault="00C535C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C535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Siganus</w:t>
            </w:r>
            <w:proofErr w:type="spellEnd"/>
            <w:r w:rsidRPr="00C535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C535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canaliculatus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55888872" w14:textId="3D786C91" w:rsidR="00C535C9" w:rsidRPr="00C535C9" w:rsidRDefault="00363844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U107280</w:t>
            </w:r>
          </w:p>
        </w:tc>
      </w:tr>
      <w:tr w:rsidR="009917D9" w:rsidRPr="000E2D22" w14:paraId="39485148" w14:textId="77777777" w:rsidTr="000B481C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C19FE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proofErr w:type="gramStart"/>
            <w:r w:rsidRPr="000E2D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tuba</w:t>
            </w:r>
            <w:proofErr w:type="gramEnd"/>
          </w:p>
        </w:tc>
        <w:tc>
          <w:tcPr>
            <w:tcW w:w="20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E25A0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E2D2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ubulin</w:t>
            </w:r>
            <w:proofErr w:type="spellEnd"/>
            <w:r w:rsidRPr="000E2D2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α 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64ACE" w14:textId="77777777" w:rsidR="009917D9" w:rsidRPr="005B0F5F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hionodraco</w:t>
            </w:r>
            <w:proofErr w:type="spellEnd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rastrospinosus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0BF50" w14:textId="5462007B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04CB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F26327</w:t>
            </w:r>
            <w:r w:rsidR="0036384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  <w:bookmarkStart w:id="0" w:name="_GoBack"/>
            <w:bookmarkEnd w:id="0"/>
          </w:p>
        </w:tc>
      </w:tr>
      <w:tr w:rsidR="009917D9" w:rsidRPr="000E2D22" w14:paraId="2E62BEBF" w14:textId="77777777" w:rsidTr="000B481C">
        <w:trPr>
          <w:trHeight w:val="315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2FC3E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0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E739C22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9945F" w14:textId="77777777" w:rsidR="009917D9" w:rsidRPr="005B0F5F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Salmo </w:t>
            </w: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salar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E006A" w14:textId="38D4A3AD" w:rsidR="009917D9" w:rsidRPr="000E2D22" w:rsidRDefault="00363844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T043911</w:t>
            </w:r>
          </w:p>
        </w:tc>
      </w:tr>
      <w:tr w:rsidR="009917D9" w:rsidRPr="000E2D22" w14:paraId="7B5C0C67" w14:textId="77777777" w:rsidTr="000B481C">
        <w:trPr>
          <w:trHeight w:val="315"/>
        </w:trPr>
        <w:tc>
          <w:tcPr>
            <w:tcW w:w="1413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C6FDE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027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C6041" w14:textId="77777777" w:rsidR="009917D9" w:rsidRPr="000E2D22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577D4" w14:textId="77777777" w:rsidR="009917D9" w:rsidRPr="005B0F5F" w:rsidRDefault="009917D9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Oreochromis</w:t>
            </w:r>
            <w:proofErr w:type="spellEnd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B0F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mossambicus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2CE2B" w14:textId="6F45B921" w:rsidR="009917D9" w:rsidRPr="000E2D22" w:rsidRDefault="00363844" w:rsidP="000B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N673693</w:t>
            </w:r>
          </w:p>
        </w:tc>
      </w:tr>
    </w:tbl>
    <w:p w14:paraId="1554C1E2" w14:textId="77777777" w:rsidR="00CE686E" w:rsidRDefault="00CE686E"/>
    <w:p w14:paraId="6F9EB551" w14:textId="77777777" w:rsidR="009917D9" w:rsidRDefault="009917D9"/>
    <w:p w14:paraId="369EE9CD" w14:textId="77777777" w:rsidR="009917D9" w:rsidRDefault="009917D9"/>
    <w:sectPr w:rsidR="009917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7D9"/>
    <w:rsid w:val="00363844"/>
    <w:rsid w:val="00367499"/>
    <w:rsid w:val="005B0F5F"/>
    <w:rsid w:val="006B1778"/>
    <w:rsid w:val="009917D9"/>
    <w:rsid w:val="00B173A0"/>
    <w:rsid w:val="00C535C9"/>
    <w:rsid w:val="00CE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758D8B"/>
  <w15:chartTrackingRefBased/>
  <w15:docId w15:val="{0E2C4BAA-09C8-4116-91A4-90FAFA1B6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7D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B173A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173A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173A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173A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173A0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17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173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6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7C99CD-4A52-49F2-97BF-42D25AE3B3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8adc0-4a92-421d-b04d-61347b390d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5AB67CAB-97A1-4241-8720-51AC3DA3EA7B}">
  <ds:schemaRefs>
    <ds:schemaRef ds:uri="http://schemas.microsoft.com/office/2006/metadata/properties"/>
    <ds:schemaRef ds:uri="fb88adc0-4a92-421d-b04d-61347b390d81"/>
  </ds:schemaRefs>
</ds:datastoreItem>
</file>

<file path=customXml/itemProps3.xml><?xml version="1.0" encoding="utf-8"?>
<ds:datastoreItem xmlns:ds="http://schemas.openxmlformats.org/officeDocument/2006/customXml" ds:itemID="{16963C45-FDAB-4C7C-A39E-E3078C8F70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20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orges</dc:creator>
  <cp:keywords/>
  <dc:description/>
  <cp:lastModifiedBy>Tony Silveira</cp:lastModifiedBy>
  <cp:revision>4</cp:revision>
  <dcterms:created xsi:type="dcterms:W3CDTF">2018-01-18T17:53:00Z</dcterms:created>
  <dcterms:modified xsi:type="dcterms:W3CDTF">2018-02-26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